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06652D" w14:textId="522F725D" w:rsidR="0086127C" w:rsidRPr="0086127C" w:rsidRDefault="00B6626C" w:rsidP="0086127C">
      <w:pPr>
        <w:rPr>
          <w:noProof/>
          <w:lang w:val="en-US"/>
        </w:rPr>
      </w:pPr>
      <w:r w:rsidRPr="000C7CDA">
        <w:rPr>
          <w:rFonts w:ascii="DM Sans" w:hAnsi="DM Sans" w:cs="Arial"/>
          <w:b/>
          <w:bCs/>
          <w:sz w:val="24"/>
          <w:szCs w:val="24"/>
          <w:u w:val="single"/>
          <w:lang w:val="en-US"/>
        </w:rPr>
        <w:t xml:space="preserve">Supplement </w:t>
      </w:r>
      <w:r w:rsidR="00626A4C">
        <w:rPr>
          <w:rFonts w:ascii="DM Sans" w:hAnsi="DM Sans" w:cs="Arial"/>
          <w:b/>
          <w:bCs/>
          <w:sz w:val="24"/>
          <w:szCs w:val="24"/>
          <w:u w:val="single"/>
          <w:lang w:val="en-US"/>
        </w:rPr>
        <w:t>S</w:t>
      </w:r>
      <w:r w:rsidR="00542FF8">
        <w:rPr>
          <w:rFonts w:ascii="DM Sans" w:hAnsi="DM Sans" w:cs="Arial"/>
          <w:b/>
          <w:bCs/>
          <w:sz w:val="24"/>
          <w:szCs w:val="24"/>
          <w:u w:val="single"/>
          <w:lang w:val="en-US"/>
        </w:rPr>
        <w:t>5</w:t>
      </w:r>
      <w:r w:rsidR="00265B63" w:rsidRPr="000C7CDA">
        <w:rPr>
          <w:rFonts w:ascii="DM Sans" w:hAnsi="DM Sans" w:cs="Arial"/>
          <w:sz w:val="24"/>
          <w:szCs w:val="24"/>
          <w:lang w:val="en-US"/>
        </w:rPr>
        <w:t xml:space="preserve"> – </w:t>
      </w:r>
      <w:r w:rsidR="0086127C" w:rsidRPr="0086127C">
        <w:rPr>
          <w:rFonts w:ascii="DM Sans" w:hAnsi="DM Sans" w:cs="Arial"/>
          <w:b/>
          <w:bCs/>
          <w:sz w:val="24"/>
          <w:szCs w:val="24"/>
          <w:lang w:val="en-US"/>
        </w:rPr>
        <w:t>Correlation between publication year and effect size for PROMs of physical function</w:t>
      </w:r>
      <w:r w:rsidR="0086127C" w:rsidRPr="0086127C">
        <w:rPr>
          <w:noProof/>
          <w:lang w:val="en-US"/>
        </w:rPr>
        <w:t xml:space="preserve"> </w:t>
      </w:r>
      <w:r w:rsidR="008D5F8C">
        <w:rPr>
          <w:noProof/>
          <w:lang w:val="en-US"/>
        </w:rPr>
        <w:br/>
      </w:r>
      <w:r w:rsidR="008D5F8C">
        <w:rPr>
          <w:noProof/>
          <w:lang w:val="en-US"/>
        </w:rPr>
        <w:br/>
      </w:r>
    </w:p>
    <w:p w14:paraId="0C8A172F" w14:textId="6EC75871" w:rsidR="003778C9" w:rsidRPr="008D5F8C" w:rsidRDefault="008D5F8C" w:rsidP="0086127C">
      <w:pPr>
        <w:rPr>
          <w:rFonts w:ascii="DM Sans" w:hAnsi="DM Sans"/>
          <w:b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0AA7666E" wp14:editId="719B1052">
            <wp:extent cx="4874241" cy="4837168"/>
            <wp:effectExtent l="0" t="0" r="3175" b="1905"/>
            <wp:docPr id="322871348" name="Picture 1" descr="A graph with a red line and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871348" name="Picture 1" descr="A graph with a red line and blue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7404" cy="4850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95401C" w14:textId="77777777" w:rsidR="003778C9" w:rsidRPr="000A05B3" w:rsidRDefault="003778C9" w:rsidP="00393735">
      <w:pPr>
        <w:rPr>
          <w:rFonts w:ascii="DM Sans" w:hAnsi="DM Sans" w:cs="Arial"/>
          <w:lang w:val="en-US"/>
        </w:rPr>
      </w:pPr>
    </w:p>
    <w:sectPr w:rsidR="003778C9" w:rsidRPr="000A05B3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338494" w14:textId="77777777" w:rsidR="0086127C" w:rsidRDefault="0086127C" w:rsidP="0086127C">
      <w:r>
        <w:separator/>
      </w:r>
    </w:p>
  </w:endnote>
  <w:endnote w:type="continuationSeparator" w:id="0">
    <w:p w14:paraId="0D789DE8" w14:textId="77777777" w:rsidR="0086127C" w:rsidRDefault="0086127C" w:rsidP="008612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M Sans">
    <w:panose1 w:val="00000000000000000000"/>
    <w:charset w:val="00"/>
    <w:family w:val="auto"/>
    <w:pitch w:val="variable"/>
    <w:sig w:usb0="8000002F" w:usb1="4000204B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18D0C2" w14:textId="77777777" w:rsidR="0086127C" w:rsidRDefault="0086127C" w:rsidP="0086127C">
      <w:r>
        <w:separator/>
      </w:r>
    </w:p>
  </w:footnote>
  <w:footnote w:type="continuationSeparator" w:id="0">
    <w:p w14:paraId="77853117" w14:textId="77777777" w:rsidR="0086127C" w:rsidRDefault="0086127C" w:rsidP="008612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E22DB5" w14:textId="77F6E7F5" w:rsidR="00D773CE" w:rsidRPr="00812F4C" w:rsidRDefault="00D773CE" w:rsidP="00D773CE">
    <w:pPr>
      <w:pStyle w:val="Header"/>
      <w:rPr>
        <w:lang w:val="en-US"/>
      </w:rPr>
    </w:pPr>
    <w:r w:rsidRPr="00812F4C">
      <w:rPr>
        <w:lang w:val="en-US"/>
      </w:rPr>
      <w:t xml:space="preserve">Supplementary file to </w:t>
    </w:r>
    <w:r w:rsidRPr="00812F4C">
      <w:rPr>
        <w:lang w:val="en-US"/>
      </w:rPr>
      <w:br/>
      <w:t>”Effects of Open-Label Placebo in Chronic Musculoskeletal Pain”</w:t>
    </w:r>
    <w:r w:rsidRPr="00812F4C">
      <w:rPr>
        <w:lang w:val="en-US"/>
      </w:rPr>
      <w:br/>
    </w:r>
    <w:r w:rsidRPr="00812F4C">
      <w:rPr>
        <w:lang w:val="en-US"/>
      </w:rPr>
      <w:br/>
    </w:r>
    <w:r w:rsidRPr="00812F4C">
      <w:rPr>
        <w:lang w:val="en-US"/>
      </w:rPr>
      <w:br/>
    </w:r>
  </w:p>
  <w:p w14:paraId="11044F48" w14:textId="179B74EC" w:rsidR="0086127C" w:rsidRPr="00D773CE" w:rsidRDefault="0086127C">
    <w:pPr>
      <w:pStyle w:val="Header"/>
      <w:rPr>
        <w:lang w:val="en-US"/>
      </w:rPr>
    </w:pPr>
  </w:p>
  <w:p w14:paraId="51FDC5B1" w14:textId="77777777" w:rsidR="0086127C" w:rsidRPr="00D773CE" w:rsidRDefault="0086127C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26C"/>
    <w:rsid w:val="000205A8"/>
    <w:rsid w:val="00021900"/>
    <w:rsid w:val="00094F79"/>
    <w:rsid w:val="000A05B3"/>
    <w:rsid w:val="000B1AED"/>
    <w:rsid w:val="000C7CDA"/>
    <w:rsid w:val="000D726B"/>
    <w:rsid w:val="000D76A5"/>
    <w:rsid w:val="000E21D0"/>
    <w:rsid w:val="0011714C"/>
    <w:rsid w:val="00120142"/>
    <w:rsid w:val="00163281"/>
    <w:rsid w:val="001908F3"/>
    <w:rsid w:val="001C5140"/>
    <w:rsid w:val="002161D5"/>
    <w:rsid w:val="00265B63"/>
    <w:rsid w:val="002C6F08"/>
    <w:rsid w:val="00333E9D"/>
    <w:rsid w:val="00344862"/>
    <w:rsid w:val="003778C9"/>
    <w:rsid w:val="00393735"/>
    <w:rsid w:val="003C7D4B"/>
    <w:rsid w:val="00400806"/>
    <w:rsid w:val="0042149B"/>
    <w:rsid w:val="00422B66"/>
    <w:rsid w:val="00431B7D"/>
    <w:rsid w:val="00456916"/>
    <w:rsid w:val="004A2CF8"/>
    <w:rsid w:val="004E42BD"/>
    <w:rsid w:val="00542FF8"/>
    <w:rsid w:val="005A76F8"/>
    <w:rsid w:val="005B02D4"/>
    <w:rsid w:val="005E1399"/>
    <w:rsid w:val="00607BCD"/>
    <w:rsid w:val="00626A4C"/>
    <w:rsid w:val="00647ACC"/>
    <w:rsid w:val="00683D0D"/>
    <w:rsid w:val="006A4A24"/>
    <w:rsid w:val="006B0C29"/>
    <w:rsid w:val="00716195"/>
    <w:rsid w:val="007502BB"/>
    <w:rsid w:val="007D6DD6"/>
    <w:rsid w:val="007E2787"/>
    <w:rsid w:val="007F3FAB"/>
    <w:rsid w:val="00804D48"/>
    <w:rsid w:val="008340E1"/>
    <w:rsid w:val="0086127C"/>
    <w:rsid w:val="00883A8F"/>
    <w:rsid w:val="0088756F"/>
    <w:rsid w:val="008B4650"/>
    <w:rsid w:val="008C0FCB"/>
    <w:rsid w:val="008D5F8C"/>
    <w:rsid w:val="00910F39"/>
    <w:rsid w:val="0096278A"/>
    <w:rsid w:val="009C10B8"/>
    <w:rsid w:val="00A528AA"/>
    <w:rsid w:val="00A95E8A"/>
    <w:rsid w:val="00AC2E2D"/>
    <w:rsid w:val="00AE0133"/>
    <w:rsid w:val="00B001D1"/>
    <w:rsid w:val="00B20DEC"/>
    <w:rsid w:val="00B6626C"/>
    <w:rsid w:val="00B81FD8"/>
    <w:rsid w:val="00B91EAB"/>
    <w:rsid w:val="00BD7884"/>
    <w:rsid w:val="00CB59F6"/>
    <w:rsid w:val="00CF5437"/>
    <w:rsid w:val="00D1046C"/>
    <w:rsid w:val="00D31F42"/>
    <w:rsid w:val="00D57A4B"/>
    <w:rsid w:val="00D62DD9"/>
    <w:rsid w:val="00D773CE"/>
    <w:rsid w:val="00DB051E"/>
    <w:rsid w:val="00DB4BD9"/>
    <w:rsid w:val="00DC6E86"/>
    <w:rsid w:val="00E96141"/>
    <w:rsid w:val="00EC3265"/>
    <w:rsid w:val="00EE5B13"/>
    <w:rsid w:val="00F24333"/>
    <w:rsid w:val="00F5725A"/>
    <w:rsid w:val="00F75C24"/>
    <w:rsid w:val="00FB5F60"/>
    <w:rsid w:val="00FE7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863179"/>
  <w15:chartTrackingRefBased/>
  <w15:docId w15:val="{962FA9C4-C118-458A-B8C7-30E40430B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26C"/>
    <w:pPr>
      <w:spacing w:after="0" w:line="240" w:lineRule="auto"/>
    </w:pPr>
    <w:rPr>
      <w:rFonts w:ascii="Calibri" w:eastAsia="Times New Roman" w:hAnsi="Calibri" w:cs="Times New Roman"/>
      <w:kern w:val="0"/>
      <w:sz w:val="22"/>
      <w:szCs w:val="20"/>
      <w:lang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626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626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626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626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626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626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626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626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626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62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62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62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62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62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62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62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62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62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62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62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626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62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626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62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626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62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62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62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626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662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626C"/>
    <w:pPr>
      <w:spacing w:after="160"/>
    </w:pPr>
    <w:rPr>
      <w:rFonts w:asciiTheme="minorHAnsi" w:eastAsiaTheme="minorHAnsi" w:hAnsiTheme="minorHAnsi" w:cstheme="minorBidi"/>
      <w:kern w:val="2"/>
      <w:sz w:val="20"/>
      <w:lang w:val="en-US"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626C"/>
    <w:rPr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B6626C"/>
    <w:rPr>
      <w:color w:val="0000FF"/>
      <w:u w:val="single"/>
    </w:rPr>
  </w:style>
  <w:style w:type="table" w:styleId="TableGrid">
    <w:name w:val="Table Grid"/>
    <w:basedOn w:val="TableNormal"/>
    <w:uiPriority w:val="39"/>
    <w:rsid w:val="005E13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0205A8"/>
    <w:pPr>
      <w:tabs>
        <w:tab w:val="left" w:pos="264"/>
      </w:tabs>
      <w:spacing w:after="240"/>
      <w:ind w:left="264" w:hanging="26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E8A"/>
    <w:pPr>
      <w:spacing w:after="0"/>
    </w:pPr>
    <w:rPr>
      <w:rFonts w:ascii="Calibri" w:eastAsia="Times New Roman" w:hAnsi="Calibri" w:cs="Times New Roman"/>
      <w:b/>
      <w:bCs/>
      <w:kern w:val="0"/>
      <w:lang w:val="sv-SE" w:eastAsia="sv-SE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E8A"/>
    <w:rPr>
      <w:rFonts w:ascii="Calibri" w:eastAsia="Times New Roman" w:hAnsi="Calibri" w:cs="Times New Roman"/>
      <w:b/>
      <w:bCs/>
      <w:kern w:val="0"/>
      <w:sz w:val="20"/>
      <w:szCs w:val="20"/>
      <w:lang w:val="en-US" w:eastAsia="sv-SE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6127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127C"/>
    <w:rPr>
      <w:rFonts w:ascii="Calibri" w:eastAsia="Times New Roman" w:hAnsi="Calibri" w:cs="Times New Roman"/>
      <w:kern w:val="0"/>
      <w:sz w:val="22"/>
      <w:szCs w:val="20"/>
      <w:lang w:eastAsia="sv-S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6127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127C"/>
    <w:rPr>
      <w:rFonts w:ascii="Calibri" w:eastAsia="Times New Roman" w:hAnsi="Calibri" w:cs="Times New Roman"/>
      <w:kern w:val="0"/>
      <w:sz w:val="22"/>
      <w:szCs w:val="20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9</TotalTime>
  <Pages>1</Pages>
  <Words>16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Borg</dc:creator>
  <cp:keywords/>
  <dc:description/>
  <cp:lastModifiedBy>Fredrik Borg</cp:lastModifiedBy>
  <cp:revision>67</cp:revision>
  <dcterms:created xsi:type="dcterms:W3CDTF">2024-09-02T12:47:00Z</dcterms:created>
  <dcterms:modified xsi:type="dcterms:W3CDTF">2025-05-16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"&gt;&lt;session id="IAHigOQy"/&gt;&lt;style id="http://www.zotero.org/styles/american-medical-association" hasBibliography="1" bibliographyStyleHasBeenSet="1"/&gt;&lt;prefs&gt;&lt;pref name="fieldType" value="Field"/&gt;&lt;pref name="autom</vt:lpwstr>
  </property>
  <property fmtid="{D5CDD505-2E9C-101B-9397-08002B2CF9AE}" pid="3" name="ZOTERO_PREF_2">
    <vt:lpwstr>aticJournalAbbreviations" value="true"/&gt;&lt;/prefs&gt;&lt;/data&gt;</vt:lpwstr>
  </property>
</Properties>
</file>